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20" w:type="dxa"/>
        <w:tblInd w:w="93" w:type="dxa"/>
        <w:tblLook w:val="04A0" w:firstRow="1" w:lastRow="0" w:firstColumn="1" w:lastColumn="0" w:noHBand="0" w:noVBand="1"/>
      </w:tblPr>
      <w:tblGrid>
        <w:gridCol w:w="2762"/>
        <w:gridCol w:w="776"/>
        <w:gridCol w:w="1029"/>
        <w:gridCol w:w="1153"/>
      </w:tblGrid>
      <w:tr w:rsidR="00D31143" w:rsidRPr="00D31143" w:rsidTr="00D31143">
        <w:trPr>
          <w:trHeight w:val="630"/>
        </w:trPr>
        <w:tc>
          <w:tcPr>
            <w:tcW w:w="5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31143" w:rsidRPr="00D31143" w:rsidRDefault="00D31143" w:rsidP="00FB47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bel</w:t>
            </w:r>
            <w:proofErr w:type="spellEnd"/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4. Comparison of the </w:t>
            </w:r>
            <w:proofErr w:type="spellStart"/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sk</w:t>
            </w:r>
            <w:r w:rsidR="00FB471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  <w:proofErr w:type="spellEnd"/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model with stage, gender, age, and grade models.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 valu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5224E1" w:rsidP="005224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E13E2A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TNM 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5224E1" w:rsidP="005224E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</w:t>
            </w:r>
            <w:r w:rsidR="00E13E2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TNM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t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77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5224E1" w:rsidP="005224E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gender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6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61</w:t>
            </w:r>
          </w:p>
        </w:tc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5224E1" w:rsidP="005224E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age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1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67</w:t>
            </w:r>
          </w:p>
        </w:tc>
        <w:bookmarkStart w:id="0" w:name="_GoBack"/>
        <w:bookmarkEnd w:id="0"/>
      </w:tr>
      <w:tr w:rsidR="00D31143" w:rsidRPr="00D31143" w:rsidTr="00D31143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5224E1" w:rsidP="005224E1">
            <w:pPr>
              <w:widowControl/>
              <w:ind w:firstLineChars="100" w:firstLine="22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s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s</w:t>
            </w: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e</w:t>
            </w:r>
            <w:r w:rsidR="00D31143"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S grad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6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1143" w:rsidRPr="00D31143" w:rsidRDefault="00D31143" w:rsidP="00D311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11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96</w:t>
            </w:r>
          </w:p>
        </w:tc>
      </w:tr>
    </w:tbl>
    <w:p w:rsidR="009B45D0" w:rsidRPr="00D31143" w:rsidRDefault="009B45D0">
      <w:pPr>
        <w:rPr>
          <w:rFonts w:ascii="Times New Roman" w:hAnsi="Times New Roman" w:cs="Times New Roman"/>
        </w:rPr>
      </w:pPr>
    </w:p>
    <w:sectPr w:rsidR="009B45D0" w:rsidRPr="00D311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C2E" w:rsidRDefault="00D04C2E" w:rsidP="00D31143">
      <w:r>
        <w:separator/>
      </w:r>
    </w:p>
  </w:endnote>
  <w:endnote w:type="continuationSeparator" w:id="0">
    <w:p w:rsidR="00D04C2E" w:rsidRDefault="00D04C2E" w:rsidP="00D31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C2E" w:rsidRDefault="00D04C2E" w:rsidP="00D31143">
      <w:r>
        <w:separator/>
      </w:r>
    </w:p>
  </w:footnote>
  <w:footnote w:type="continuationSeparator" w:id="0">
    <w:p w:rsidR="00D04C2E" w:rsidRDefault="00D04C2E" w:rsidP="00D311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014"/>
    <w:rsid w:val="003D5226"/>
    <w:rsid w:val="005224E1"/>
    <w:rsid w:val="009B45D0"/>
    <w:rsid w:val="00A70014"/>
    <w:rsid w:val="00BA5749"/>
    <w:rsid w:val="00D04C2E"/>
    <w:rsid w:val="00D31143"/>
    <w:rsid w:val="00E13E2A"/>
    <w:rsid w:val="00FB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1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1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11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11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11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11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qiong</dc:creator>
  <cp:keywords/>
  <dc:description/>
  <cp:lastModifiedBy>xuan qiong</cp:lastModifiedBy>
  <cp:revision>5</cp:revision>
  <dcterms:created xsi:type="dcterms:W3CDTF">2020-05-06T02:12:00Z</dcterms:created>
  <dcterms:modified xsi:type="dcterms:W3CDTF">2020-05-06T02:20:00Z</dcterms:modified>
</cp:coreProperties>
</file>